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1. The 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opathological information of C</w:t>
      </w:r>
      <w:r>
        <w:rPr>
          <w:rFonts w:hint="eastAsia" w:ascii="Times New Roman" w:hAnsi="Times New Roman" w:cs="Times New Roman"/>
          <w:b/>
          <w:sz w:val="24"/>
          <w:szCs w:val="24"/>
        </w:rPr>
        <w:t>ohort 1.</w:t>
      </w:r>
    </w:p>
    <w:tbl>
      <w:tblPr>
        <w:tblStyle w:val="7"/>
        <w:tblW w:w="85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1752"/>
        <w:gridCol w:w="973"/>
        <w:gridCol w:w="933"/>
        <w:gridCol w:w="1449"/>
        <w:gridCol w:w="1449"/>
        <w:gridCol w:w="1449"/>
      </w:tblGrid>
      <w:tr>
        <w:trPr>
          <w:trHeight w:val="775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ur st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umour Gra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iltration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2. The 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opathological information of C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ohort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83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50"/>
        <w:gridCol w:w="938"/>
        <w:gridCol w:w="1375"/>
        <w:gridCol w:w="1650"/>
        <w:gridCol w:w="1393"/>
      </w:tblGrid>
      <w:tr>
        <w:trPr>
          <w:trHeight w:val="454" w:hRule="exact"/>
          <w:jc w:val="center"/>
        </w:trPr>
        <w:tc>
          <w:tcPr>
            <w:tcW w:w="160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Patient number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ur stage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umour Gra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iltration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</w:tbl>
    <w:p>
      <w:pPr>
        <w:widowControl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3. The 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opathological information of C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ohort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85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1752"/>
        <w:gridCol w:w="973"/>
        <w:gridCol w:w="933"/>
        <w:gridCol w:w="1449"/>
        <w:gridCol w:w="1449"/>
        <w:gridCol w:w="1449"/>
      </w:tblGrid>
      <w:tr>
        <w:trPr>
          <w:trHeight w:val="83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ur st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umour Gra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iltration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</w:tbl>
    <w:p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4. The 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opathological information of C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ohort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83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50"/>
        <w:gridCol w:w="938"/>
        <w:gridCol w:w="1375"/>
        <w:gridCol w:w="1650"/>
        <w:gridCol w:w="1393"/>
      </w:tblGrid>
      <w:tr>
        <w:trPr>
          <w:trHeight w:val="454" w:hRule="exact"/>
          <w:jc w:val="center"/>
        </w:trPr>
        <w:tc>
          <w:tcPr>
            <w:tcW w:w="160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Patient number</w:t>
            </w:r>
          </w:p>
        </w:tc>
        <w:tc>
          <w:tcPr>
            <w:tcW w:w="13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ur stage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umour Gra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iltration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54" w:hRule="exact"/>
          <w:jc w:val="center"/>
        </w:trPr>
        <w:tc>
          <w:tcPr>
            <w:tcW w:w="16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3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sz w:val="28"/>
          <w:szCs w:val="28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5. The </w:t>
      </w: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opathological information of C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ohort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85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1752"/>
        <w:gridCol w:w="973"/>
        <w:gridCol w:w="933"/>
        <w:gridCol w:w="1449"/>
        <w:gridCol w:w="1449"/>
        <w:gridCol w:w="1449"/>
      </w:tblGrid>
      <w:tr>
        <w:trPr>
          <w:trHeight w:val="696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9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ur stag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Tumour Grad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iltration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m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NMIBC</w:t>
            </w:r>
          </w:p>
        </w:tc>
      </w:tr>
      <w:tr>
        <w:trPr>
          <w:trHeight w:val="448" w:hRule="exact"/>
          <w:jc w:val="center"/>
        </w:trPr>
        <w:tc>
          <w:tcPr>
            <w:tcW w:w="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9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9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4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BC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hint="eastAsia" w:ascii="Times New Roman" w:hAnsi="Times New Roman" w:cs="Times New Roman"/>
          <w:b/>
          <w:sz w:val="24"/>
          <w:szCs w:val="24"/>
        </w:rPr>
        <w:t>. List of primers for qRT‒PCR.</w:t>
      </w:r>
    </w:p>
    <w:tbl>
      <w:tblPr>
        <w:tblStyle w:val="7"/>
        <w:tblW w:w="139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4"/>
        <w:gridCol w:w="988"/>
        <w:gridCol w:w="3012"/>
        <w:gridCol w:w="2925"/>
        <w:gridCol w:w="1500"/>
        <w:gridCol w:w="1150"/>
      </w:tblGrid>
      <w:tr>
        <w:trPr>
          <w:trHeight w:val="242" w:hRule="atLeast"/>
          <w:jc w:val="center"/>
        </w:trPr>
        <w:tc>
          <w:tcPr>
            <w:tcW w:w="440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01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2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ealing Temperature (°C)</w:t>
            </w:r>
          </w:p>
        </w:tc>
        <w:tc>
          <w:tcPr>
            <w:tcW w:w="11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(bp)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gene/14268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kyrin repeat and SOCS box containing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B1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CAGTGTATGACAACGACTC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GTGGCGTCTGTGCCTT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8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ATA-box binding protein associated factor 1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F1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CTCATCCATAAAACCGGAACCA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TCAGGGCTAAGACGACCTC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gene/383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Karyopherin subunit alpha 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PNA3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AGTGGAACTGCGGAAGAA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CAATCGGTGGATTTCTGTCA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lutamate ionotropic receptor delta type subunit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D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TTGTCCGTCTGGTGGTCT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GTGCGAAATACCTCATCATC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ymphocyte antigen 6 family member G5B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6G5B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TGTCAAGGTTCGCTTCAT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GTGTTGCGTTTTTCTTGG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onucleoside triphosphate diphosphohydrolase 7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PD7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TCATTACCACGAGATAGG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ATGTCCAGCAAGTCATGG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gene/107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romal antigen 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G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CCTTCTGGTCCAAACCGAAT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CGACTGCATAGCACTCTT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ncbi.nlm.nih.gov/gene/684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esicle associated membrane protein 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P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CAAGCGCAAATACTGGTG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ATGGCGCAAATCACTCC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AM domain containing glycosylphosphatidylinositol anchor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DGA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TTGACCATACCTGCCATCA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TTTCACCTCACGGCCAAT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losin containing protein lysine methyltransferase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CPKMT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CGAGTTTTGGAGAAG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CCTCAAGATCGGTGACTACA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ochrome P450 family 3 subfamily A member 4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3A4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GTCGCCTCGAAGATACACA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GGAGAGAACACTGCTCGT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eticulon 4 interacting protein 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TN4IP1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CCTGCTTGGGTGATAGATA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GCAGCGTGAACTTTGAC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ysbindin domain containing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BNDD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GGACCCAAATCCTCGG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TCCTCGAAGAATTTTTGCC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Rho related BTB domain containing 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BTB1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GGACGCTGACATGGACTA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CCCGAGAACGCTCCAAG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PN-loop GTPase 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PN1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CAGATTGAGGTATTCACCTGGT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TCACTGGGTTGGTACTTC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ynaptotagmin 9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T9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CTTTGGCGTGTCTCTCTT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CCTGGTTGTTGTCTTTGCT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inc finger protein 8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NF81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AGTGCCTGTGAGGTATCA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TCTTTGAGTAGAGTCCAGTT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c alpha and mu receptor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CAMR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AAGTGGACTACTCCAGG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GAAAGAAGAACCTTGTAGCA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ogesterone receptor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GR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CGCCCTATCTCAACTAC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GACACCATAATGACAGCC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ophoblast glycoprotein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BG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TCTTCCTTACCGGCAA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CCGAGAAAGCGAAGGGA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ouble PHD fingers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PF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AGAATGTAGTGAAGCTCCTT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AGCATTGTAATTGTGGCA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utophagy related 7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G7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TTTGCCCCTTTTAGTAGTG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CAGCCGATACTCGTTCAG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yclin dependent kinase 1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1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AACAGCAGAGAGCGTCAC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AGGTTTGATAACTGTGCCC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ubulin beta 3 class III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B3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CCAAGGGTCACTACA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AGTCGCAGTTTTCACACT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T-rich interaction domain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ID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GTGTGTCGGATTATCTG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ATGACGTGCTTGCTTTCAT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minin subunit gamma 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MC2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ACAAACTGGTAATGGATTCCG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TCTCTGTGCCGGTAAAAGC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inc finger MIZ-type containing 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IZ1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GTTTGACGGTGGTCAGT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TGTCTCGGTTTGCAGCA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V radiation resistance associated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VRAG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GCGTCTTCGACATCTTCG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ACGGTCTGGCATAATTCCAAA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inin alpha 4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AGCATGGGCGACTACAT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TGAGCCCGTCTCGGAAG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ogestin and adipoQ receptor family member 3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QR3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ACCCGTACATCACCGACG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CTGGACGCACTTGCTGAAG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>
        <w:trPr>
          <w:trHeight w:val="454" w:hRule="exact"/>
          <w:jc w:val="center"/>
        </w:trPr>
        <w:tc>
          <w:tcPr>
            <w:tcW w:w="4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ceraldehyde-3-phosphate dehydrogenase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0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GGTGAAGGTCGGAGTC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GATGGTGATGGGATTT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t>Supplementary Table S7. List of primary antibodies.</w:t>
      </w:r>
    </w:p>
    <w:tbl>
      <w:tblPr>
        <w:tblStyle w:val="7"/>
        <w:tblW w:w="122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2763"/>
        <w:gridCol w:w="1729"/>
        <w:gridCol w:w="1729"/>
        <w:gridCol w:w="4125"/>
      </w:tblGrid>
      <w:tr>
        <w:trPr>
          <w:trHeight w:val="454" w:hRule="exact"/>
        </w:trPr>
        <w:tc>
          <w:tcPr>
            <w:tcW w:w="18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Antigens</w:t>
            </w:r>
          </w:p>
        </w:tc>
        <w:tc>
          <w:tcPr>
            <w:tcW w:w="27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Species antibodies raised in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Dilution (WB)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Dilution (IHC)</w:t>
            </w:r>
          </w:p>
        </w:tc>
        <w:tc>
          <w:tcPr>
            <w:tcW w:w="4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Supplier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SP90, 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bbit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10,000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de-DE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bcam, UK, Cat.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b203126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SP70, 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ouse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10,00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bcam, UK, Cat. #ab2787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SG101, 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bbit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20,00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bcam, UK, Cat. #ab125011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PDH, 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ouse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2,000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anta Cruz Biotechnology Inc., USA, Cat. #sc-365062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B12, 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bbit, Poly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100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vus Biologicals, USA, Cat. #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BP2-46775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-Cadherin,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bbit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5,000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bcam, UK, Cat. #ab76055</w:t>
            </w:r>
          </w:p>
        </w:tc>
      </w:tr>
      <w:tr>
        <w:trPr>
          <w:trHeight w:val="454" w:hRule="exact"/>
        </w:trPr>
        <w:tc>
          <w:tcPr>
            <w:tcW w:w="18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-67,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an</w:t>
            </w:r>
          </w:p>
        </w:tc>
        <w:tc>
          <w:tcPr>
            <w:tcW w:w="27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abbit, monoclonal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:200</w:t>
            </w:r>
          </w:p>
        </w:tc>
        <w:tc>
          <w:tcPr>
            <w:tcW w:w="41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vus Biologicals, USA, Cat. #NBP2-19012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t>Supplementary Table S8. List of secondary antibodies and counterstaining of nuclei.</w:t>
      </w:r>
    </w:p>
    <w:tbl>
      <w:tblPr>
        <w:tblStyle w:val="7"/>
        <w:tblW w:w="138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134"/>
        <w:gridCol w:w="1275"/>
        <w:gridCol w:w="1560"/>
        <w:gridCol w:w="4394"/>
      </w:tblGrid>
      <w:tr>
        <w:trPr>
          <w:trHeight w:val="454" w:hRule="exact"/>
          <w:jc w:val="center"/>
        </w:trPr>
        <w:tc>
          <w:tcPr>
            <w:tcW w:w="552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ondary detection system use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ost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lution</w:t>
            </w:r>
          </w:p>
        </w:tc>
        <w:tc>
          <w:tcPr>
            <w:tcW w:w="43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ier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Mouse-IgG (H+L)-H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abs>
                <w:tab w:val="center" w:pos="415"/>
                <w:tab w:val="left" w:pos="579"/>
              </w:tabs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,00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ngene Biotech, China, Cat. #LK2003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Rabbit-IgG (H+L)-H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abs>
                <w:tab w:val="center" w:pos="415"/>
                <w:tab w:val="left" w:pos="579"/>
              </w:tabs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,00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ngene Biotech, China, Cat. #LK2001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rabbit IgG (H+L), F(ab')2 Fragment (Alexa Fluor® 488 Conjugate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abs>
                <w:tab w:val="center" w:pos="415"/>
                <w:tab w:val="left" w:pos="579"/>
              </w:tabs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5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, USA, Cat. #4412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mouse IgG (H+L), F(ab')2 Fragment (Alexa Fluor® 555 Conjugate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abs>
                <w:tab w:val="center" w:pos="415"/>
                <w:tab w:val="left" w:pos="579"/>
              </w:tabs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5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Signaling Technology, USA, Cat. #4408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goat IgG-FITC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ster Biological Technology, China, Cat. #BA1110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ti-goat IgG-Cy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ster Biological Technology, China, Cat. #BA1034</w:t>
            </w:r>
          </w:p>
        </w:tc>
      </w:tr>
      <w:tr>
        <w:trPr>
          <w:trHeight w:val="454" w:hRule="exact"/>
          <w:jc w:val="center"/>
        </w:trPr>
        <w:tc>
          <w:tcPr>
            <w:tcW w:w="55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oechst 33342 nucleic acid staining (DAPI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750</w:t>
            </w:r>
          </w:p>
        </w:tc>
        <w:tc>
          <w:tcPr>
            <w:tcW w:w="43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lecular Probes/Invitrogen, USA, Cat. #A11007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</w:p>
    <w:p>
      <w:pPr>
        <w:widowControl/>
        <w:jc w:val="left"/>
        <w:rPr>
          <w:color w:val="FF0000"/>
          <w:highlight w:val="yellow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>Supplementary Table S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  <w:lang w:val="en-US" w:eastAsia="zh-CN"/>
        </w:rPr>
        <w:t>9</w:t>
      </w: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 xml:space="preserve">. 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</w:rPr>
        <w:t>List of 35 upregulation lncRNAs</w:t>
      </w: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>.</w:t>
      </w:r>
    </w:p>
    <w:tbl>
      <w:tblPr>
        <w:tblStyle w:val="7"/>
        <w:tblW w:w="13955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934"/>
        <w:gridCol w:w="1783"/>
        <w:gridCol w:w="1783"/>
        <w:gridCol w:w="1783"/>
        <w:gridCol w:w="1783"/>
        <w:gridCol w:w="1784"/>
      </w:tblGrid>
      <w:tr>
        <w:trPr>
          <w:trHeight w:val="425" w:hRule="exact"/>
        </w:trPr>
        <w:tc>
          <w:tcPr>
            <w:tcW w:w="210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Target ID</w:t>
            </w:r>
          </w:p>
        </w:tc>
        <w:tc>
          <w:tcPr>
            <w:tcW w:w="29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Probe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8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fold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17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Ave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Expr</w:t>
            </w:r>
          </w:p>
        </w:tc>
        <w:tc>
          <w:tcPr>
            <w:tcW w:w="17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78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P.Value</w:t>
            </w:r>
          </w:p>
        </w:tc>
        <w:tc>
          <w:tcPr>
            <w:tcW w:w="1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453784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33_P3559138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9.89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68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00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TAF12-2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2_P0001574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50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658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91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00036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4740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452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92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40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79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48057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4469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0.95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50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53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48475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4446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0.80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08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27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458044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1_P000124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088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48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99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61316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2_P0001618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9.54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76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397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PYROXD2-1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4792_PI43794491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18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44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500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9212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8156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358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3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504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60326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8390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348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95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78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623792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33_P323528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07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42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12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214233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9658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428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198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67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190443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1202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39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35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504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513026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7412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9.00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19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22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192849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1812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64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49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54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ITIH1-1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720_PI4378454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462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58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05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214359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9723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96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27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19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C12orf42-3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1_P000775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250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95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78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173753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5580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20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9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388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FOXA2-3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1_P001011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95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99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31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445310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8424_PI43784525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09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76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42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LILRB1-2:4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7708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65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72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43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NONHSAT172402.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5212_PI43784542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.96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405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384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ENST00000430772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20750_PI43784525011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751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07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72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GPR128-2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908_PI4378454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877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05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54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29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SPAG5-2:2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5192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55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59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04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MYL12B-3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6165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114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24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65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DUSP28-2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0152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272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40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58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CCL2-8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5287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030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51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93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53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TOMM22-1: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1656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705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97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60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5432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RP11-80A15.1.1-5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_21_P0008503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094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845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7521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BTNL8-5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7771_PI4378454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5691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5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8109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N6AMT2-3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16506_PI4378454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8.276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288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9270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ZNF256-2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7789_PI437859739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7.3827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365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377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9688</w:t>
            </w:r>
          </w:p>
        </w:tc>
      </w:tr>
      <w:tr>
        <w:trPr>
          <w:trHeight w:val="425" w:hRule="exact"/>
        </w:trPr>
        <w:tc>
          <w:tcPr>
            <w:tcW w:w="2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lnc-AFP-1</w:t>
            </w:r>
          </w:p>
        </w:tc>
        <w:tc>
          <w:tcPr>
            <w:tcW w:w="2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CUST_2299_PI437845420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.0936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.5302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-4.0320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br w:type="page"/>
      </w:r>
    </w:p>
    <w:p>
      <w:pPr>
        <w:widowControl/>
        <w:jc w:val="left"/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  <w:sectPr>
          <w:footerReference r:id="rId4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>Supplementary Table S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  <w:lang w:val="en-US" w:eastAsia="zh-CN"/>
        </w:rPr>
        <w:t>10</w:t>
      </w: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 xml:space="preserve">. 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</w:rPr>
        <w:t>List of top predicted miRNA</w:t>
      </w:r>
      <w:r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</w:rPr>
        <w:t>for lnc-TAF12-2:1</w:t>
      </w:r>
      <w:r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color w:val="FF0000"/>
          <w:sz w:val="24"/>
          <w:szCs w:val="24"/>
          <w:highlight w:val="yellow"/>
        </w:rPr>
        <w:t>by applying three independent databases</w:t>
      </w:r>
      <w:r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  <w:t>.</w:t>
      </w:r>
    </w:p>
    <w:tbl>
      <w:tblPr>
        <w:tblStyle w:val="7"/>
        <w:tblW w:w="83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284"/>
        <w:gridCol w:w="1633"/>
        <w:gridCol w:w="1563"/>
        <w:gridCol w:w="1484"/>
      </w:tblGrid>
      <w:tr>
        <w:trPr>
          <w:trHeight w:val="454" w:hRule="exact"/>
          <w:jc w:val="center"/>
        </w:trPr>
        <w:tc>
          <w:tcPr>
            <w:tcW w:w="13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Target Rank</w:t>
            </w:r>
          </w:p>
        </w:tc>
        <w:tc>
          <w:tcPr>
            <w:tcW w:w="228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163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Target Score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  <w:t>orrelation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P.Value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876-3</w:t>
            </w: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7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867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53 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3149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5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839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66 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4534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4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684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72 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1827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4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537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07 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7847-3p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2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460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80 </w:t>
            </w:r>
          </w:p>
        </w:tc>
      </w:tr>
      <w:tr>
        <w:trPr>
          <w:trHeight w:val="454" w:hRule="exact"/>
          <w:jc w:val="center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-548b-3p</w:t>
            </w:r>
          </w:p>
        </w:tc>
        <w:tc>
          <w:tcPr>
            <w:tcW w:w="16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bidi="ar"/>
              </w:rPr>
              <w:t>91</w:t>
            </w:r>
          </w:p>
        </w:tc>
        <w:tc>
          <w:tcPr>
            <w:tcW w:w="1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-0.7297 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251 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b/>
          <w:color w:val="FF0000"/>
          <w:sz w:val="24"/>
          <w:szCs w:val="24"/>
          <w:highlight w:val="yellow"/>
          <w:lang w:val="en-US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sz w:val="24"/>
        </w:rPr>
      </w:pPr>
      <w:bookmarkStart w:id="0" w:name="_GoBack"/>
      <w:bookmarkEnd w:id="0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6</w:t>
        </w:r>
        <w:r>
          <w:rPr>
            <w:lang w:val="zh-CN"/>
          </w:rPr>
          <w:fldChar w:fldCharType="end"/>
        </w:r>
      </w:p>
    </w:sdtContent>
  </w:sdt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15804821"/>
    </w:sdtPr>
    <w:sdtContent>
      <w:p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6</w:t>
        </w:r>
        <w:r>
          <w:rPr>
            <w:lang w:val="zh-CN"/>
          </w:rPr>
          <w:fldChar w:fldCharType="end"/>
        </w:r>
      </w:p>
    </w:sdtContent>
  </w:sdt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120163"/>
    <w:rsid w:val="000039AF"/>
    <w:rsid w:val="000076CA"/>
    <w:rsid w:val="000116D6"/>
    <w:rsid w:val="00013BAB"/>
    <w:rsid w:val="000356B4"/>
    <w:rsid w:val="00042E87"/>
    <w:rsid w:val="0006540B"/>
    <w:rsid w:val="0006562F"/>
    <w:rsid w:val="00065C58"/>
    <w:rsid w:val="0006701A"/>
    <w:rsid w:val="0006786D"/>
    <w:rsid w:val="00070FD8"/>
    <w:rsid w:val="00076412"/>
    <w:rsid w:val="00083F2E"/>
    <w:rsid w:val="0008406D"/>
    <w:rsid w:val="000841C4"/>
    <w:rsid w:val="0009075E"/>
    <w:rsid w:val="000A0232"/>
    <w:rsid w:val="000A29E3"/>
    <w:rsid w:val="000C5101"/>
    <w:rsid w:val="000D2CF8"/>
    <w:rsid w:val="000D3E26"/>
    <w:rsid w:val="000D43CE"/>
    <w:rsid w:val="000D6571"/>
    <w:rsid w:val="000E50F6"/>
    <w:rsid w:val="000E5D0F"/>
    <w:rsid w:val="0010596F"/>
    <w:rsid w:val="00112B53"/>
    <w:rsid w:val="00117041"/>
    <w:rsid w:val="00117F0B"/>
    <w:rsid w:val="00120163"/>
    <w:rsid w:val="001216EB"/>
    <w:rsid w:val="001372A7"/>
    <w:rsid w:val="001410FC"/>
    <w:rsid w:val="00145E5A"/>
    <w:rsid w:val="0016387A"/>
    <w:rsid w:val="00167D94"/>
    <w:rsid w:val="00177EC0"/>
    <w:rsid w:val="00181147"/>
    <w:rsid w:val="001C49B6"/>
    <w:rsid w:val="001C6742"/>
    <w:rsid w:val="001D1029"/>
    <w:rsid w:val="001D1511"/>
    <w:rsid w:val="001D71CB"/>
    <w:rsid w:val="001D7823"/>
    <w:rsid w:val="001F7DD8"/>
    <w:rsid w:val="002035D0"/>
    <w:rsid w:val="002051E8"/>
    <w:rsid w:val="0021461D"/>
    <w:rsid w:val="002152E7"/>
    <w:rsid w:val="00225AF4"/>
    <w:rsid w:val="00225F88"/>
    <w:rsid w:val="0023677D"/>
    <w:rsid w:val="00245CEC"/>
    <w:rsid w:val="0025267D"/>
    <w:rsid w:val="002612B6"/>
    <w:rsid w:val="002613EE"/>
    <w:rsid w:val="0026725F"/>
    <w:rsid w:val="002708DB"/>
    <w:rsid w:val="0027118D"/>
    <w:rsid w:val="00273AD1"/>
    <w:rsid w:val="00284052"/>
    <w:rsid w:val="0028714D"/>
    <w:rsid w:val="00293FDD"/>
    <w:rsid w:val="00294D99"/>
    <w:rsid w:val="002A122E"/>
    <w:rsid w:val="002B2F8F"/>
    <w:rsid w:val="002D2615"/>
    <w:rsid w:val="002D305A"/>
    <w:rsid w:val="002E7249"/>
    <w:rsid w:val="002F512E"/>
    <w:rsid w:val="00306F2F"/>
    <w:rsid w:val="0031507B"/>
    <w:rsid w:val="0032232E"/>
    <w:rsid w:val="00323C74"/>
    <w:rsid w:val="00325DA4"/>
    <w:rsid w:val="00332DF0"/>
    <w:rsid w:val="00343D22"/>
    <w:rsid w:val="00345548"/>
    <w:rsid w:val="00350485"/>
    <w:rsid w:val="003573BF"/>
    <w:rsid w:val="0036527B"/>
    <w:rsid w:val="003657E4"/>
    <w:rsid w:val="003678F1"/>
    <w:rsid w:val="00374293"/>
    <w:rsid w:val="00375F31"/>
    <w:rsid w:val="003767DB"/>
    <w:rsid w:val="0037743E"/>
    <w:rsid w:val="00385DDE"/>
    <w:rsid w:val="003930B5"/>
    <w:rsid w:val="003B1587"/>
    <w:rsid w:val="003B7287"/>
    <w:rsid w:val="003D3AF3"/>
    <w:rsid w:val="003D4068"/>
    <w:rsid w:val="003D477B"/>
    <w:rsid w:val="003D55B3"/>
    <w:rsid w:val="003E5E1B"/>
    <w:rsid w:val="00407432"/>
    <w:rsid w:val="00421CFE"/>
    <w:rsid w:val="00434F26"/>
    <w:rsid w:val="00435690"/>
    <w:rsid w:val="0045225C"/>
    <w:rsid w:val="00453E18"/>
    <w:rsid w:val="00454EEC"/>
    <w:rsid w:val="00457DA6"/>
    <w:rsid w:val="00470112"/>
    <w:rsid w:val="00472BB5"/>
    <w:rsid w:val="00473AF7"/>
    <w:rsid w:val="00474D2E"/>
    <w:rsid w:val="00482734"/>
    <w:rsid w:val="00490816"/>
    <w:rsid w:val="00491A45"/>
    <w:rsid w:val="004933BB"/>
    <w:rsid w:val="004A0998"/>
    <w:rsid w:val="004A6FBB"/>
    <w:rsid w:val="004A7D12"/>
    <w:rsid w:val="004B106A"/>
    <w:rsid w:val="004B2C0E"/>
    <w:rsid w:val="004C1A6C"/>
    <w:rsid w:val="004D2A9E"/>
    <w:rsid w:val="004D4683"/>
    <w:rsid w:val="004E05FC"/>
    <w:rsid w:val="004E723D"/>
    <w:rsid w:val="004F0017"/>
    <w:rsid w:val="005002F0"/>
    <w:rsid w:val="00512770"/>
    <w:rsid w:val="00525689"/>
    <w:rsid w:val="00531DD2"/>
    <w:rsid w:val="00547C1A"/>
    <w:rsid w:val="005577A3"/>
    <w:rsid w:val="00566AD2"/>
    <w:rsid w:val="005770FF"/>
    <w:rsid w:val="00577B61"/>
    <w:rsid w:val="005832A2"/>
    <w:rsid w:val="005A24EB"/>
    <w:rsid w:val="005A2D30"/>
    <w:rsid w:val="005A4390"/>
    <w:rsid w:val="005B10E5"/>
    <w:rsid w:val="005B478E"/>
    <w:rsid w:val="005B52A0"/>
    <w:rsid w:val="005C5B7D"/>
    <w:rsid w:val="005C7BB4"/>
    <w:rsid w:val="005E3992"/>
    <w:rsid w:val="005F42BB"/>
    <w:rsid w:val="005F68E1"/>
    <w:rsid w:val="0060304F"/>
    <w:rsid w:val="006071CF"/>
    <w:rsid w:val="00621FDE"/>
    <w:rsid w:val="00642F93"/>
    <w:rsid w:val="00646989"/>
    <w:rsid w:val="00646CC6"/>
    <w:rsid w:val="00650B71"/>
    <w:rsid w:val="00654619"/>
    <w:rsid w:val="00657A7D"/>
    <w:rsid w:val="006636A6"/>
    <w:rsid w:val="00666870"/>
    <w:rsid w:val="00667BC7"/>
    <w:rsid w:val="00670A05"/>
    <w:rsid w:val="006717D7"/>
    <w:rsid w:val="00675A2B"/>
    <w:rsid w:val="00680C45"/>
    <w:rsid w:val="0068502D"/>
    <w:rsid w:val="0069365A"/>
    <w:rsid w:val="006A1995"/>
    <w:rsid w:val="006A3C20"/>
    <w:rsid w:val="006A5C2D"/>
    <w:rsid w:val="006B2B76"/>
    <w:rsid w:val="006D3DC6"/>
    <w:rsid w:val="006E1E07"/>
    <w:rsid w:val="006E504D"/>
    <w:rsid w:val="006E7738"/>
    <w:rsid w:val="006F3B79"/>
    <w:rsid w:val="006F6EAF"/>
    <w:rsid w:val="006F7BA2"/>
    <w:rsid w:val="00706D9E"/>
    <w:rsid w:val="0070783E"/>
    <w:rsid w:val="0071237B"/>
    <w:rsid w:val="007322B2"/>
    <w:rsid w:val="0073310B"/>
    <w:rsid w:val="0073331A"/>
    <w:rsid w:val="00736EFE"/>
    <w:rsid w:val="0075700C"/>
    <w:rsid w:val="007678B7"/>
    <w:rsid w:val="00777492"/>
    <w:rsid w:val="00793A58"/>
    <w:rsid w:val="00793DB9"/>
    <w:rsid w:val="007A224C"/>
    <w:rsid w:val="007A6E3A"/>
    <w:rsid w:val="007A7AF0"/>
    <w:rsid w:val="007B256C"/>
    <w:rsid w:val="007B3E13"/>
    <w:rsid w:val="007C0FC9"/>
    <w:rsid w:val="007C2E35"/>
    <w:rsid w:val="007C4AC4"/>
    <w:rsid w:val="007D5819"/>
    <w:rsid w:val="007E374C"/>
    <w:rsid w:val="007E54FA"/>
    <w:rsid w:val="007E750E"/>
    <w:rsid w:val="007F3D8D"/>
    <w:rsid w:val="007F6CB2"/>
    <w:rsid w:val="00807AEC"/>
    <w:rsid w:val="0081156A"/>
    <w:rsid w:val="00811BEA"/>
    <w:rsid w:val="008211A6"/>
    <w:rsid w:val="00823C5B"/>
    <w:rsid w:val="00825B7D"/>
    <w:rsid w:val="008274E8"/>
    <w:rsid w:val="00844AC0"/>
    <w:rsid w:val="00847A67"/>
    <w:rsid w:val="00865FAD"/>
    <w:rsid w:val="0087668E"/>
    <w:rsid w:val="008827F7"/>
    <w:rsid w:val="00883CF1"/>
    <w:rsid w:val="00894D8A"/>
    <w:rsid w:val="008964A7"/>
    <w:rsid w:val="008B04B4"/>
    <w:rsid w:val="008D08E1"/>
    <w:rsid w:val="008D46B1"/>
    <w:rsid w:val="008D718A"/>
    <w:rsid w:val="008E7651"/>
    <w:rsid w:val="008F489D"/>
    <w:rsid w:val="008F6BEC"/>
    <w:rsid w:val="0090665E"/>
    <w:rsid w:val="00910D74"/>
    <w:rsid w:val="009127A2"/>
    <w:rsid w:val="00913324"/>
    <w:rsid w:val="009151F2"/>
    <w:rsid w:val="00920EF6"/>
    <w:rsid w:val="009215D0"/>
    <w:rsid w:val="00923EF5"/>
    <w:rsid w:val="00930E58"/>
    <w:rsid w:val="00934B9A"/>
    <w:rsid w:val="00944474"/>
    <w:rsid w:val="00947AA4"/>
    <w:rsid w:val="00956E6D"/>
    <w:rsid w:val="00962EBA"/>
    <w:rsid w:val="0097110C"/>
    <w:rsid w:val="00975AB7"/>
    <w:rsid w:val="009936BB"/>
    <w:rsid w:val="009C0B09"/>
    <w:rsid w:val="009C346F"/>
    <w:rsid w:val="009D5AEE"/>
    <w:rsid w:val="009E658E"/>
    <w:rsid w:val="00A117AD"/>
    <w:rsid w:val="00A22EF2"/>
    <w:rsid w:val="00A37941"/>
    <w:rsid w:val="00A43AA8"/>
    <w:rsid w:val="00A50F59"/>
    <w:rsid w:val="00A51581"/>
    <w:rsid w:val="00A623AA"/>
    <w:rsid w:val="00A80451"/>
    <w:rsid w:val="00A81E98"/>
    <w:rsid w:val="00A836E7"/>
    <w:rsid w:val="00A87BD5"/>
    <w:rsid w:val="00A91106"/>
    <w:rsid w:val="00AA2178"/>
    <w:rsid w:val="00AB025E"/>
    <w:rsid w:val="00AB2DAD"/>
    <w:rsid w:val="00AC4E4B"/>
    <w:rsid w:val="00AD1C0E"/>
    <w:rsid w:val="00AD469E"/>
    <w:rsid w:val="00AE3F7A"/>
    <w:rsid w:val="00AE713D"/>
    <w:rsid w:val="00AF0724"/>
    <w:rsid w:val="00AF1AF0"/>
    <w:rsid w:val="00B00164"/>
    <w:rsid w:val="00B00337"/>
    <w:rsid w:val="00B06CD7"/>
    <w:rsid w:val="00B11DDD"/>
    <w:rsid w:val="00B120DD"/>
    <w:rsid w:val="00B30D84"/>
    <w:rsid w:val="00B3678E"/>
    <w:rsid w:val="00B404DA"/>
    <w:rsid w:val="00B46900"/>
    <w:rsid w:val="00B51E42"/>
    <w:rsid w:val="00B6631D"/>
    <w:rsid w:val="00B8253B"/>
    <w:rsid w:val="00B84428"/>
    <w:rsid w:val="00B865F5"/>
    <w:rsid w:val="00B9239D"/>
    <w:rsid w:val="00B929AA"/>
    <w:rsid w:val="00B92A5E"/>
    <w:rsid w:val="00B97DDE"/>
    <w:rsid w:val="00BA5748"/>
    <w:rsid w:val="00BC661F"/>
    <w:rsid w:val="00BD5412"/>
    <w:rsid w:val="00BF05F9"/>
    <w:rsid w:val="00BF68E8"/>
    <w:rsid w:val="00BF74EF"/>
    <w:rsid w:val="00C06960"/>
    <w:rsid w:val="00C16ABE"/>
    <w:rsid w:val="00C314D8"/>
    <w:rsid w:val="00C33EDE"/>
    <w:rsid w:val="00C41E5E"/>
    <w:rsid w:val="00C42B68"/>
    <w:rsid w:val="00C52F14"/>
    <w:rsid w:val="00C61D2F"/>
    <w:rsid w:val="00C653F7"/>
    <w:rsid w:val="00C6578D"/>
    <w:rsid w:val="00C7788D"/>
    <w:rsid w:val="00C82F38"/>
    <w:rsid w:val="00C871B2"/>
    <w:rsid w:val="00CA2479"/>
    <w:rsid w:val="00CB0712"/>
    <w:rsid w:val="00CB6A6E"/>
    <w:rsid w:val="00CC2D12"/>
    <w:rsid w:val="00CC51CF"/>
    <w:rsid w:val="00CC5260"/>
    <w:rsid w:val="00CD42EC"/>
    <w:rsid w:val="00CE556C"/>
    <w:rsid w:val="00CE6F1A"/>
    <w:rsid w:val="00CF1640"/>
    <w:rsid w:val="00CF59AC"/>
    <w:rsid w:val="00D038FB"/>
    <w:rsid w:val="00D128BF"/>
    <w:rsid w:val="00D15ADF"/>
    <w:rsid w:val="00D265D6"/>
    <w:rsid w:val="00D30543"/>
    <w:rsid w:val="00D562B3"/>
    <w:rsid w:val="00D60100"/>
    <w:rsid w:val="00D622F6"/>
    <w:rsid w:val="00D62404"/>
    <w:rsid w:val="00D95BD6"/>
    <w:rsid w:val="00DB5C48"/>
    <w:rsid w:val="00DB73AD"/>
    <w:rsid w:val="00DC1C79"/>
    <w:rsid w:val="00DC2C3D"/>
    <w:rsid w:val="00DD0528"/>
    <w:rsid w:val="00DD222A"/>
    <w:rsid w:val="00DE5986"/>
    <w:rsid w:val="00DF0A3F"/>
    <w:rsid w:val="00DF1A60"/>
    <w:rsid w:val="00DF56FF"/>
    <w:rsid w:val="00DF73A0"/>
    <w:rsid w:val="00E01062"/>
    <w:rsid w:val="00E02CA3"/>
    <w:rsid w:val="00E07231"/>
    <w:rsid w:val="00E10440"/>
    <w:rsid w:val="00E262FB"/>
    <w:rsid w:val="00E30795"/>
    <w:rsid w:val="00E434E5"/>
    <w:rsid w:val="00E43976"/>
    <w:rsid w:val="00E44F54"/>
    <w:rsid w:val="00E45473"/>
    <w:rsid w:val="00E4744F"/>
    <w:rsid w:val="00E557ED"/>
    <w:rsid w:val="00E61064"/>
    <w:rsid w:val="00E73DA2"/>
    <w:rsid w:val="00E76BFB"/>
    <w:rsid w:val="00E81738"/>
    <w:rsid w:val="00E90473"/>
    <w:rsid w:val="00E90D29"/>
    <w:rsid w:val="00E9115F"/>
    <w:rsid w:val="00E954A7"/>
    <w:rsid w:val="00E963CF"/>
    <w:rsid w:val="00EA1869"/>
    <w:rsid w:val="00EA1ECF"/>
    <w:rsid w:val="00EA5E9A"/>
    <w:rsid w:val="00EA65A3"/>
    <w:rsid w:val="00EB259A"/>
    <w:rsid w:val="00EB5D3E"/>
    <w:rsid w:val="00EC4008"/>
    <w:rsid w:val="00EC77CA"/>
    <w:rsid w:val="00ED56C8"/>
    <w:rsid w:val="00EF09EE"/>
    <w:rsid w:val="00EF2485"/>
    <w:rsid w:val="00F014E7"/>
    <w:rsid w:val="00F30CB3"/>
    <w:rsid w:val="00F35D63"/>
    <w:rsid w:val="00F360F5"/>
    <w:rsid w:val="00F3668B"/>
    <w:rsid w:val="00F374EB"/>
    <w:rsid w:val="00F45718"/>
    <w:rsid w:val="00F704C9"/>
    <w:rsid w:val="00F72C26"/>
    <w:rsid w:val="00F900E6"/>
    <w:rsid w:val="00F94DC5"/>
    <w:rsid w:val="00FA1363"/>
    <w:rsid w:val="00FB4F9C"/>
    <w:rsid w:val="00FC21F4"/>
    <w:rsid w:val="00FC2CA6"/>
    <w:rsid w:val="00FD07A3"/>
    <w:rsid w:val="00FD689C"/>
    <w:rsid w:val="00FE3E87"/>
    <w:rsid w:val="00FF65E7"/>
    <w:rsid w:val="01787696"/>
    <w:rsid w:val="025513A3"/>
    <w:rsid w:val="0C240E9F"/>
    <w:rsid w:val="13774B1D"/>
    <w:rsid w:val="13DAADAC"/>
    <w:rsid w:val="15102B84"/>
    <w:rsid w:val="179503A6"/>
    <w:rsid w:val="1D522CB9"/>
    <w:rsid w:val="1D7530EA"/>
    <w:rsid w:val="1EBD3731"/>
    <w:rsid w:val="1F1F670F"/>
    <w:rsid w:val="1F6637B8"/>
    <w:rsid w:val="1FD97623"/>
    <w:rsid w:val="24BF1A85"/>
    <w:rsid w:val="271CE3A4"/>
    <w:rsid w:val="27AA4B7E"/>
    <w:rsid w:val="2A6F04F5"/>
    <w:rsid w:val="2DFFA529"/>
    <w:rsid w:val="2FEE06CB"/>
    <w:rsid w:val="31AD76FA"/>
    <w:rsid w:val="35EC7CE0"/>
    <w:rsid w:val="37D3EF6A"/>
    <w:rsid w:val="38480C86"/>
    <w:rsid w:val="42625963"/>
    <w:rsid w:val="44DE7B6A"/>
    <w:rsid w:val="4DDF50CB"/>
    <w:rsid w:val="4DEDE04A"/>
    <w:rsid w:val="554E5543"/>
    <w:rsid w:val="556D230E"/>
    <w:rsid w:val="56CF5085"/>
    <w:rsid w:val="57353F3C"/>
    <w:rsid w:val="5F767F38"/>
    <w:rsid w:val="5FC37564"/>
    <w:rsid w:val="5FFC7F02"/>
    <w:rsid w:val="67DB8C08"/>
    <w:rsid w:val="684D71CB"/>
    <w:rsid w:val="69B26545"/>
    <w:rsid w:val="6A7E928D"/>
    <w:rsid w:val="6BDF5309"/>
    <w:rsid w:val="6C68BA32"/>
    <w:rsid w:val="6CFCEFD4"/>
    <w:rsid w:val="6D98305A"/>
    <w:rsid w:val="6EA72E01"/>
    <w:rsid w:val="6EDF8F8C"/>
    <w:rsid w:val="6F2C1BB0"/>
    <w:rsid w:val="6F3F609E"/>
    <w:rsid w:val="76ED54A8"/>
    <w:rsid w:val="78FF6EE0"/>
    <w:rsid w:val="7BC60CFB"/>
    <w:rsid w:val="7E7A3A6E"/>
    <w:rsid w:val="7EAC3505"/>
    <w:rsid w:val="7EF77288"/>
    <w:rsid w:val="7F3BEC99"/>
    <w:rsid w:val="7F6FBA68"/>
    <w:rsid w:val="7FC7BBDE"/>
    <w:rsid w:val="7FDD5F2F"/>
    <w:rsid w:val="7FFF96EF"/>
    <w:rsid w:val="8DEB369D"/>
    <w:rsid w:val="9F3F75B4"/>
    <w:rsid w:val="9FCF9B8E"/>
    <w:rsid w:val="AFBEFD2D"/>
    <w:rsid w:val="B5FDA731"/>
    <w:rsid w:val="B79F92C4"/>
    <w:rsid w:val="BCFE7B92"/>
    <w:rsid w:val="BDAFCCF8"/>
    <w:rsid w:val="BDB593D5"/>
    <w:rsid w:val="BF7FB7A9"/>
    <w:rsid w:val="BFFCC765"/>
    <w:rsid w:val="CEAF4199"/>
    <w:rsid w:val="DB16200A"/>
    <w:rsid w:val="DEEDC6C5"/>
    <w:rsid w:val="DFBCF561"/>
    <w:rsid w:val="E7FEECF9"/>
    <w:rsid w:val="ED7B7064"/>
    <w:rsid w:val="F1F0506A"/>
    <w:rsid w:val="F4FB1252"/>
    <w:rsid w:val="F7D57A3B"/>
    <w:rsid w:val="F93FCE7A"/>
    <w:rsid w:val="FAFA9C42"/>
    <w:rsid w:val="FB374FDB"/>
    <w:rsid w:val="FCF6C643"/>
    <w:rsid w:val="FDBE2576"/>
    <w:rsid w:val="FEBD3713"/>
    <w:rsid w:val="FF8D21E7"/>
    <w:rsid w:val="FFBEED4B"/>
    <w:rsid w:val="FFF58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:lang w:val="en-US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  <w:lang w:val="en-US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  <w:lang w:val="en-GB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  <w:lang w:val="en-GB"/>
    </w:rPr>
  </w:style>
  <w:style w:type="character" w:customStyle="1" w:styleId="13">
    <w:name w:val="批注框文本 字符"/>
    <w:basedOn w:val="9"/>
    <w:link w:val="4"/>
    <w:semiHidden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6</Words>
  <Characters>2548</Characters>
  <Lines>21</Lines>
  <Paragraphs>5</Paragraphs>
  <TotalTime>0</TotalTime>
  <ScaleCrop>false</ScaleCrop>
  <LinksUpToDate>false</LinksUpToDate>
  <CharactersWithSpaces>2989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18:04:00Z</dcterms:created>
  <dc:creator>xiaoyu</dc:creator>
  <cp:lastModifiedBy>陈松</cp:lastModifiedBy>
  <cp:lastPrinted>2017-07-23T20:51:00Z</cp:lastPrinted>
  <dcterms:modified xsi:type="dcterms:W3CDTF">2024-06-03T02:34:51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EA8792209569FCAC17716F630457003D</vt:lpwstr>
  </property>
</Properties>
</file>